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ED06EC" w14:textId="77777777" w:rsidR="00AA6977" w:rsidRDefault="00446E5C" w:rsidP="00AA697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kern w:val="0"/>
        </w:rPr>
        <w:t xml:space="preserve">Supplementary </w:t>
      </w:r>
      <w:bookmarkStart w:id="0" w:name="_GoBack"/>
      <w:bookmarkEnd w:id="0"/>
      <w:r w:rsidR="00AA6977">
        <w:rPr>
          <w:rFonts w:ascii="Times New Roman" w:hAnsi="Times New Roman" w:cs="Times New Roman"/>
        </w:rPr>
        <w:t xml:space="preserve">Table S6. Annotation of </w:t>
      </w:r>
      <w:r w:rsidR="00AA6977">
        <w:rPr>
          <w:rFonts w:ascii="Times New Roman" w:hAnsi="Times New Roman" w:cs="Times New Roman"/>
          <w:i/>
        </w:rPr>
        <w:t>S. barbata</w:t>
      </w:r>
      <w:r w:rsidR="00AA6977">
        <w:rPr>
          <w:rFonts w:ascii="Times New Roman" w:hAnsi="Times New Roman" w:cs="Times New Roman"/>
        </w:rPr>
        <w:t xml:space="preserve"> TEs.</w:t>
      </w:r>
    </w:p>
    <w:tbl>
      <w:tblPr>
        <w:tblW w:w="9214" w:type="dxa"/>
        <w:tblLook w:val="04A0" w:firstRow="1" w:lastRow="0" w:firstColumn="1" w:lastColumn="0" w:noHBand="0" w:noVBand="1"/>
      </w:tblPr>
      <w:tblGrid>
        <w:gridCol w:w="3119"/>
        <w:gridCol w:w="1701"/>
        <w:gridCol w:w="2126"/>
        <w:gridCol w:w="2268"/>
      </w:tblGrid>
      <w:tr w:rsidR="00AA6977" w14:paraId="573AF7C2" w14:textId="77777777" w:rsidTr="004B6322">
        <w:trPr>
          <w:trHeight w:val="368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82F72FD" w14:textId="77777777" w:rsidR="00AA6977" w:rsidRDefault="00AA6977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peat Clas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5B12EC" w14:textId="77777777" w:rsidR="00AA6977" w:rsidRDefault="00AA6977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ements numbe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F1DEB9" w14:textId="77777777" w:rsidR="00AA6977" w:rsidRDefault="00AA6977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ngth occupied (bp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FA23C4" w14:textId="77777777" w:rsidR="00AA6977" w:rsidRDefault="00AA6977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centage of sequence</w:t>
            </w:r>
          </w:p>
        </w:tc>
      </w:tr>
      <w:tr w:rsidR="00AA6977" w14:paraId="7AD32E8C" w14:textId="77777777" w:rsidTr="004B6322">
        <w:trPr>
          <w:trHeight w:val="285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FBA5A" w14:textId="77777777" w:rsidR="00AA6977" w:rsidRDefault="00AA6977" w:rsidP="004B632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trotranspos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CBF41" w14:textId="77777777" w:rsidR="00AA6977" w:rsidRDefault="00AA6977" w:rsidP="004B632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3</w:t>
            </w:r>
            <w:r>
              <w:rPr>
                <w:rFonts w:ascii="Times New Roman" w:hAnsi="Times New Roman" w:cs="Times New Roman"/>
                <w:b/>
                <w:bCs/>
              </w:rPr>
              <w:t>04,09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6A1C8B3" w14:textId="77777777" w:rsidR="00AA6977" w:rsidRDefault="00AA6977" w:rsidP="004B632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82,957,9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9D5BAF" w14:textId="77777777" w:rsidR="00AA6977" w:rsidRDefault="00AA6977" w:rsidP="004B632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1.83 %</w:t>
            </w:r>
          </w:p>
        </w:tc>
      </w:tr>
      <w:tr w:rsidR="00AA6977" w14:paraId="3EDAFFFB" w14:textId="77777777" w:rsidTr="004B6322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DB93B" w14:textId="77777777" w:rsidR="00AA6977" w:rsidRDefault="00AA6977" w:rsidP="004B632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7D664" w14:textId="77777777" w:rsidR="00AA6977" w:rsidRDefault="00AA6977" w:rsidP="004B63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87885" w14:textId="77777777" w:rsidR="00AA6977" w:rsidRDefault="00AA6977" w:rsidP="004B63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45703" w14:textId="77777777" w:rsidR="00AA6977" w:rsidRDefault="00AA6977" w:rsidP="004B632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A6977" w14:paraId="06E22D18" w14:textId="77777777" w:rsidTr="004B6322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B1D9E" w14:textId="77777777" w:rsidR="00AA6977" w:rsidRDefault="00AA6977" w:rsidP="004B632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NA transposable elemen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C23A5" w14:textId="77777777" w:rsidR="00AA6977" w:rsidRDefault="00AA6977" w:rsidP="004B632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72,6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0447D" w14:textId="77777777" w:rsidR="00AA6977" w:rsidRDefault="00AA6977" w:rsidP="004B632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98,481,9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03732" w14:textId="77777777" w:rsidR="00AA6977" w:rsidRDefault="00AA6977" w:rsidP="004B632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3</w:t>
            </w:r>
            <w:r>
              <w:rPr>
                <w:rFonts w:ascii="Times New Roman" w:hAnsi="Times New Roman" w:cs="Times New Roman"/>
                <w:b/>
                <w:bCs/>
              </w:rPr>
              <w:t>2.75%</w:t>
            </w:r>
          </w:p>
        </w:tc>
      </w:tr>
      <w:tr w:rsidR="00AA6977" w14:paraId="03654A47" w14:textId="77777777" w:rsidTr="004B6322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8A07A" w14:textId="77777777" w:rsidR="00AA6977" w:rsidRDefault="00AA6977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LTR(Long terminal repea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128FC" w14:textId="77777777" w:rsidR="00AA6977" w:rsidRDefault="00AA6977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96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E1C05" w14:textId="77777777" w:rsidR="00AA6977" w:rsidRDefault="00AA6977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462,1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5C8CE" w14:textId="77777777" w:rsidR="00AA6977" w:rsidRDefault="00AA6977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 %</w:t>
            </w:r>
          </w:p>
        </w:tc>
      </w:tr>
      <w:tr w:rsidR="00AA6977" w14:paraId="085B5C25" w14:textId="77777777" w:rsidTr="004B6322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F2530" w14:textId="77777777" w:rsidR="00AA6977" w:rsidRDefault="00AA6977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28067" w14:textId="77777777" w:rsidR="00AA6977" w:rsidRDefault="00AA6977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08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49A5B" w14:textId="77777777" w:rsidR="00AA6977" w:rsidRDefault="00AA6977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157,9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24B9C" w14:textId="77777777" w:rsidR="00AA6977" w:rsidRDefault="00AA6977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 %</w:t>
            </w:r>
          </w:p>
        </w:tc>
      </w:tr>
      <w:tr w:rsidR="00AA6977" w14:paraId="44BB33F5" w14:textId="77777777" w:rsidTr="004B6322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A9AF5" w14:textId="77777777" w:rsidR="00AA6977" w:rsidRDefault="00AA6977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78697" w14:textId="77777777" w:rsidR="00AA6977" w:rsidRDefault="00AA6977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323AD" w14:textId="77777777" w:rsidR="00AA6977" w:rsidRDefault="00AA6977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4,2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C6F00" w14:textId="77777777" w:rsidR="00AA6977" w:rsidRDefault="00AA6977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 %</w:t>
            </w:r>
          </w:p>
        </w:tc>
      </w:tr>
      <w:tr w:rsidR="00AA6977" w14:paraId="62A73028" w14:textId="77777777" w:rsidTr="004B6322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5197D" w14:textId="77777777" w:rsidR="00AA6977" w:rsidRDefault="00AA6977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T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FC84C" w14:textId="77777777" w:rsidR="00AA6977" w:rsidRDefault="00AA6977" w:rsidP="004B6322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5,26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3D710" w14:textId="77777777" w:rsidR="00AA6977" w:rsidRDefault="00AA6977" w:rsidP="004B632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13,115,88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E5748" w14:textId="77777777" w:rsidR="00AA6977" w:rsidRDefault="00AA6977" w:rsidP="004B632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2.05%</w:t>
            </w:r>
          </w:p>
        </w:tc>
      </w:tr>
      <w:tr w:rsidR="00AA6977" w14:paraId="15B48B59" w14:textId="77777777" w:rsidTr="004B6322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F67EA" w14:textId="77777777" w:rsidR="00AA6977" w:rsidRDefault="00AA6977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yps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25FBC" w14:textId="77777777" w:rsidR="00AA6977" w:rsidRDefault="00AA6977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,74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FA66F" w14:textId="77777777" w:rsidR="00AA6977" w:rsidRDefault="00AA6977" w:rsidP="004B63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0C2F9" w14:textId="77777777" w:rsidR="00AA6977" w:rsidRDefault="00AA6977" w:rsidP="004B6322">
            <w:pPr>
              <w:rPr>
                <w:rFonts w:ascii="Times New Roman" w:hAnsi="Times New Roman" w:cs="Times New Roman"/>
              </w:rPr>
            </w:pPr>
          </w:p>
        </w:tc>
      </w:tr>
      <w:tr w:rsidR="00AA6977" w14:paraId="68E2D784" w14:textId="77777777" w:rsidTr="004B6322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29459" w14:textId="77777777" w:rsidR="00AA6977" w:rsidRDefault="00AA6977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p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1EAF4" w14:textId="77777777" w:rsidR="00AA6977" w:rsidRDefault="00AA6977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,06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F7D91" w14:textId="77777777" w:rsidR="00AA6977" w:rsidRDefault="00AA6977" w:rsidP="004B63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0DEDF" w14:textId="77777777" w:rsidR="00AA6977" w:rsidRDefault="00AA6977" w:rsidP="004B6322">
            <w:pPr>
              <w:rPr>
                <w:rFonts w:ascii="Times New Roman" w:hAnsi="Times New Roman" w:cs="Times New Roman"/>
              </w:rPr>
            </w:pPr>
          </w:p>
        </w:tc>
      </w:tr>
      <w:tr w:rsidR="00AA6977" w14:paraId="1F040AF7" w14:textId="77777777" w:rsidTr="004B6322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2E03B" w14:textId="77777777" w:rsidR="00AA6977" w:rsidRDefault="00AA6977" w:rsidP="004B63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12C40" w14:textId="77777777" w:rsidR="00AA6977" w:rsidRDefault="00AA6977" w:rsidP="004B63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B4D8C" w14:textId="77777777" w:rsidR="00AA6977" w:rsidRDefault="00AA6977" w:rsidP="004B63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AB37A" w14:textId="77777777" w:rsidR="00AA6977" w:rsidRDefault="00AA6977" w:rsidP="004B6322">
            <w:pPr>
              <w:rPr>
                <w:rFonts w:ascii="Times New Roman" w:hAnsi="Times New Roman" w:cs="Times New Roman"/>
              </w:rPr>
            </w:pPr>
          </w:p>
        </w:tc>
      </w:tr>
      <w:tr w:rsidR="00AA6977" w14:paraId="68DFAC72" w14:textId="77777777" w:rsidTr="004B6322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56FAE" w14:textId="77777777" w:rsidR="00AA6977" w:rsidRDefault="00AA6977" w:rsidP="004B632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NA elemen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A7121" w14:textId="77777777" w:rsidR="00AA6977" w:rsidRDefault="00AA6977" w:rsidP="004B632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66,2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2CFD6" w14:textId="77777777" w:rsidR="00AA6977" w:rsidRDefault="00AA6977" w:rsidP="004B632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0,502,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C1E35" w14:textId="77777777" w:rsidR="00AA6977" w:rsidRDefault="00AA6977" w:rsidP="004B632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8.64 %</w:t>
            </w:r>
          </w:p>
        </w:tc>
      </w:tr>
      <w:tr w:rsidR="00AA6977" w14:paraId="280C541A" w14:textId="77777777" w:rsidTr="004B6322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77F68" w14:textId="77777777" w:rsidR="00AA6977" w:rsidRDefault="00AA6977" w:rsidP="004B632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FAB7F" w14:textId="77777777" w:rsidR="00AA6977" w:rsidRDefault="00AA6977" w:rsidP="004B63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3047F" w14:textId="77777777" w:rsidR="00AA6977" w:rsidRDefault="00AA6977" w:rsidP="004B63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0626B" w14:textId="77777777" w:rsidR="00AA6977" w:rsidRDefault="00AA6977" w:rsidP="004B632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A6977" w14:paraId="3BF9D419" w14:textId="77777777" w:rsidTr="004B6322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329E1" w14:textId="77777777" w:rsidR="00AA6977" w:rsidRDefault="00AA6977" w:rsidP="004B632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Unclassified T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6AA509" w14:textId="77777777" w:rsidR="00AA6977" w:rsidRDefault="00AA6977" w:rsidP="004B632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27,63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4A0D55" w14:textId="77777777" w:rsidR="00AA6977" w:rsidRDefault="00AA6977" w:rsidP="004B632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6,877,9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E3F28" w14:textId="77777777" w:rsidR="00AA6977" w:rsidRDefault="00AA6977" w:rsidP="004B632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</w:t>
            </w:r>
            <w:r>
              <w:rPr>
                <w:rFonts w:ascii="Times New Roman" w:hAnsi="Times New Roman" w:cs="Times New Roman"/>
                <w:b/>
                <w:bCs/>
              </w:rPr>
              <w:t>0.44%</w:t>
            </w:r>
          </w:p>
        </w:tc>
      </w:tr>
      <w:tr w:rsidR="00AA6977" w14:paraId="04D2D8F9" w14:textId="77777777" w:rsidTr="004B6322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A9281" w14:textId="77777777" w:rsidR="00AA6977" w:rsidRDefault="00AA6977" w:rsidP="004B632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34D63" w14:textId="77777777" w:rsidR="00AA6977" w:rsidRDefault="00AA6977" w:rsidP="004B63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C7F72" w14:textId="77777777" w:rsidR="00AA6977" w:rsidRDefault="00AA6977" w:rsidP="004B63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1FFE6" w14:textId="77777777" w:rsidR="00AA6977" w:rsidRDefault="00AA6977" w:rsidP="004B632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A6977" w14:paraId="7F94BABF" w14:textId="77777777" w:rsidTr="004B6322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A87B3" w14:textId="77777777" w:rsidR="00AA6977" w:rsidRDefault="00AA6977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all R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49D32" w14:textId="77777777" w:rsidR="00AA6977" w:rsidRDefault="00AA6977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F3F5D" w14:textId="77777777" w:rsidR="00AA6977" w:rsidRDefault="00AA6977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,3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E8F1B" w14:textId="77777777" w:rsidR="00AA6977" w:rsidRDefault="00AA6977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 %</w:t>
            </w:r>
          </w:p>
        </w:tc>
      </w:tr>
      <w:tr w:rsidR="00AA6977" w14:paraId="5C007737" w14:textId="77777777" w:rsidTr="004B6322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D3D95" w14:textId="77777777" w:rsidR="00AA6977" w:rsidRDefault="00AA6977" w:rsidP="004B63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02AE8" w14:textId="77777777" w:rsidR="00AA6977" w:rsidRDefault="00AA6977" w:rsidP="004B63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B05CF" w14:textId="77777777" w:rsidR="00AA6977" w:rsidRDefault="00AA6977" w:rsidP="004B63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AB5E2" w14:textId="77777777" w:rsidR="00AA6977" w:rsidRDefault="00AA6977" w:rsidP="004B6322">
            <w:pPr>
              <w:rPr>
                <w:rFonts w:ascii="Times New Roman" w:hAnsi="Times New Roman" w:cs="Times New Roman"/>
              </w:rPr>
            </w:pPr>
          </w:p>
        </w:tc>
      </w:tr>
      <w:tr w:rsidR="00AA6977" w14:paraId="463DC524" w14:textId="77777777" w:rsidTr="004B6322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A6A33" w14:textId="77777777" w:rsidR="00AA6977" w:rsidRDefault="00AA6977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tellit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8EB9C" w14:textId="77777777" w:rsidR="00AA6977" w:rsidRDefault="00AA6977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3ABA5" w14:textId="77777777" w:rsidR="00AA6977" w:rsidRDefault="00AA6977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1,6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CA90B" w14:textId="77777777" w:rsidR="00AA6977" w:rsidRDefault="00AA6977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 %</w:t>
            </w:r>
          </w:p>
        </w:tc>
      </w:tr>
      <w:tr w:rsidR="00AA6977" w14:paraId="173169B3" w14:textId="77777777" w:rsidTr="004B6322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0CE1E" w14:textId="77777777" w:rsidR="00AA6977" w:rsidRDefault="00AA6977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mple repea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03F25" w14:textId="77777777" w:rsidR="00AA6977" w:rsidRDefault="00AA6977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,33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35E03" w14:textId="77777777" w:rsidR="00AA6977" w:rsidRDefault="00AA6977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993,7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A5E54" w14:textId="77777777" w:rsidR="00AA6977" w:rsidRDefault="00AA6977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1 %</w:t>
            </w:r>
          </w:p>
        </w:tc>
      </w:tr>
      <w:tr w:rsidR="00AA6977" w14:paraId="73F96542" w14:textId="77777777" w:rsidTr="004B6322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0BFCF" w14:textId="77777777" w:rsidR="00AA6977" w:rsidRDefault="00AA6977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complex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B597D" w14:textId="77777777" w:rsidR="00AA6977" w:rsidRDefault="00AA6977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,19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502D4" w14:textId="77777777" w:rsidR="00AA6977" w:rsidRDefault="00AA6977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4,54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A4081" w14:textId="77777777" w:rsidR="00AA6977" w:rsidRDefault="00AA6977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 %</w:t>
            </w:r>
          </w:p>
        </w:tc>
      </w:tr>
      <w:tr w:rsidR="00AA6977" w14:paraId="3896B36F" w14:textId="77777777" w:rsidTr="004B6322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E915C" w14:textId="77777777" w:rsidR="00AA6977" w:rsidRDefault="00AA6977" w:rsidP="004B63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B3DFA" w14:textId="77777777" w:rsidR="00AA6977" w:rsidRDefault="00AA6977" w:rsidP="004B63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58B92" w14:textId="77777777" w:rsidR="00AA6977" w:rsidRDefault="00AA6977" w:rsidP="004B63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81B28" w14:textId="77777777" w:rsidR="00AA6977" w:rsidRDefault="00AA6977" w:rsidP="004B6322">
            <w:pPr>
              <w:rPr>
                <w:rFonts w:ascii="Times New Roman" w:hAnsi="Times New Roman" w:cs="Times New Roman"/>
              </w:rPr>
            </w:pPr>
          </w:p>
        </w:tc>
      </w:tr>
      <w:tr w:rsidR="00AA6977" w14:paraId="4DA0BFE4" w14:textId="77777777" w:rsidTr="004B6322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E845E" w14:textId="77777777" w:rsidR="00AA6977" w:rsidRDefault="00AA6977" w:rsidP="004B632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otal Repeat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D8B1DD" w14:textId="77777777" w:rsidR="00AA6977" w:rsidRDefault="00AA6977" w:rsidP="004B632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C291A" w14:textId="77777777" w:rsidR="00AA6977" w:rsidRDefault="00AA6977" w:rsidP="004B632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88,790,85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19EAB" w14:textId="77777777" w:rsidR="00AA6977" w:rsidRDefault="00AA6977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49 %</w:t>
            </w:r>
          </w:p>
        </w:tc>
      </w:tr>
    </w:tbl>
    <w:p w14:paraId="2AEE6964" w14:textId="77777777" w:rsidR="002D3CA5" w:rsidRDefault="002D3CA5"/>
    <w:sectPr w:rsidR="002D3C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AwMTUwMbAwMjEysjBU0lEKTi0uzszPAykwrAUAeL22NiwAAAA="/>
  </w:docVars>
  <w:rsids>
    <w:rsidRoot w:val="00AA6977"/>
    <w:rsid w:val="002D3CA5"/>
    <w:rsid w:val="00446E5C"/>
    <w:rsid w:val="00AA6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9F0E9B"/>
  <w15:chartTrackingRefBased/>
  <w15:docId w15:val="{5722A39E-175D-4108-85D0-7C6200A3A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697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4</Characters>
  <Application>Microsoft Office Word</Application>
  <DocSecurity>0</DocSecurity>
  <Lines>4</Lines>
  <Paragraphs>1</Paragraphs>
  <ScaleCrop>false</ScaleCrop>
  <Company>微软中国</Company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冉 高</dc:creator>
  <cp:keywords/>
  <dc:description/>
  <cp:lastModifiedBy>zhichao xu</cp:lastModifiedBy>
  <cp:revision>2</cp:revision>
  <dcterms:created xsi:type="dcterms:W3CDTF">2019-07-20T09:18:00Z</dcterms:created>
  <dcterms:modified xsi:type="dcterms:W3CDTF">2019-12-05T18:44:00Z</dcterms:modified>
</cp:coreProperties>
</file>